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at accretion measurements strengthen the relationship between feed conversion efficiency and Nitrogen isotopic discrimination while rumen microbial genes contribute litt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arah J. Meale, Marc D. Auffret, Diego P. Morgavi, Gonzalo Cantalapiedra-Hijar, Carol-Anne Duthie, Rainer Roehe, Richard J. Dewhurst</w:t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  <w:lang w:val="en-US" w:eastAsia="en-US"/>
        </w:rPr>
      </w:pPr>
      <w:r>
        <w:rPr>
          <w:rFonts w:cs="Times New Roman" w:ascii="Times New Roman" w:hAnsi="Times New Roman"/>
          <w:sz w:val="36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posOffset>-635</wp:posOffset>
            </wp:positionV>
            <wp:extent cx="5760720" cy="265493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</w:r>
    </w:p>
    <w:p>
      <w:pPr>
        <w:pStyle w:val="Normal"/>
        <w:autoSpaceDE w:val="false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36"/>
          <w:szCs w:val="24"/>
          <w:lang w:val="en-US" w:eastAsia="en-US"/>
        </w:rPr>
      </w:pPr>
      <w:r>
        <w:rPr>
          <w:rFonts w:cs="Times New Roman" w:ascii="Times New Roman" w:hAnsi="Times New Roman"/>
          <w:sz w:val="36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41935</wp:posOffset>
                </wp:positionH>
                <wp:positionV relativeFrom="paragraph">
                  <wp:posOffset>361950</wp:posOffset>
                </wp:positionV>
                <wp:extent cx="5469255" cy="10337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1033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Supplementary Figure S1. Effect of isotopic nitrogen discrimination in plasma proteins (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vertAlign w:val="superscript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N) on Feed Conversion Efficiency as determined by regression analysis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Predicted values of FCE vs </w:t>
                            </w:r>
                            <w:r>
                              <w:rPr>
                                <w:rFonts w:cs="Symbol" w:ascii="Symbol" w:hAnsi="Symbol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 including diet effect (a; 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=0.302; P&lt;0.001); and including the effect of </w:t>
                            </w:r>
                            <w:r>
                              <w:rPr>
                                <w:rFonts w:cs="Symbol" w:ascii="Symbol" w:hAnsi="Symbol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N, average daily gain and change in fat depth at the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rib during the feed efficiency test period (b; 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=0.604; P&lt;0.001).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81.4pt;mso-wrap-distance-left:9.05pt;mso-wrap-distance-right:9.05pt;mso-wrap-distance-top:0pt;mso-wrap-distance-bottom:0pt;margin-top:28.5pt;mso-position-vertical-relative:text;margin-left:19.0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color w:val="FF000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Cs w:val="24"/>
                        </w:rPr>
                        <w:t>Supplementary Figure S1. Effect of isotopic nitrogen discrimination in plasma proteins (</w:t>
                      </w:r>
                      <w:r>
                        <w:rPr>
                          <w:rFonts w:cs="Symbol" w:ascii="Symbol" w:hAnsi="Symbol"/>
                          <w:b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b/>
                          <w:szCs w:val="24"/>
                          <w:vertAlign w:val="superscript"/>
                        </w:rPr>
                        <w:t>15</w:t>
                      </w:r>
                      <w:r>
                        <w:rPr>
                          <w:rFonts w:cs="Times New Roman" w:ascii="Times New Roman" w:hAnsi="Times New Roman"/>
                          <w:b/>
                          <w:szCs w:val="24"/>
                        </w:rPr>
                        <w:t>N) on Feed Conversion Efficiency as determined by regression analysis.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 Predicted values of FCE vs </w:t>
                      </w:r>
                      <w:r>
                        <w:rPr>
                          <w:rFonts w:cs="Symbol" w:ascii="Symbol" w:hAnsi="Symbol"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perscript"/>
                        </w:rPr>
                        <w:t>15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N including diet effect (a; R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=0.302; P&lt;0.001); and including the effect of </w:t>
                      </w:r>
                      <w:r>
                        <w:rPr>
                          <w:rFonts w:cs="Symbol" w:ascii="Symbol" w:hAnsi="Symbol"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perscript"/>
                        </w:rPr>
                        <w:t>15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>N, average daily gain and change in fat depth at the 10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perscript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 rib during the feed efficiency test period (b; R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</w:rPr>
                        <w:t xml:space="preserve">=0.604; P&lt;0.001). 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color w:val="FF0000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D6B64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12:35:00Z</dcterms:created>
  <dc:creator>SJM</dc:creator>
  <dc:description/>
  <dc:language>en-US</dc:language>
  <cp:lastModifiedBy>Richard Dewhurst</cp:lastModifiedBy>
  <dcterms:modified xsi:type="dcterms:W3CDTF">2017-09-30T12:35:00Z</dcterms:modified>
  <cp:revision>2</cp:revision>
  <dc:subject/>
  <dc:title/>
</cp:coreProperties>
</file>